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41DD95" w14:textId="2506A59F" w:rsidR="007D7FF5" w:rsidRPr="003E0CF6" w:rsidRDefault="00224EC7" w:rsidP="007D7FF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944A50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7D7FF5" w:rsidRPr="003E0CF6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="007D7FF5" w:rsidRPr="003E0CF6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0" w:name="_Hlk534927560"/>
      <w:bookmarkStart w:id="1" w:name="_Hlk65779751"/>
      <w:r w:rsidR="00C03A40" w:rsidRPr="00BF2F6F">
        <w:rPr>
          <w:rFonts w:ascii="Times New Roman" w:hAnsi="Times New Roman" w:cs="Times New Roman"/>
          <w:bCs/>
          <w:sz w:val="24"/>
          <w:szCs w:val="24"/>
        </w:rPr>
        <w:t xml:space="preserve">Selected </w:t>
      </w:r>
      <w:r w:rsidR="005F0B24" w:rsidRPr="00BF2F6F">
        <w:rPr>
          <w:rFonts w:ascii="Times New Roman" w:hAnsi="Times New Roman" w:cs="Times New Roman"/>
          <w:bCs/>
          <w:sz w:val="24"/>
          <w:szCs w:val="24"/>
        </w:rPr>
        <w:t>r</w:t>
      </w:r>
      <w:r w:rsidR="007D7FF5" w:rsidRPr="00BF2F6F">
        <w:rPr>
          <w:rFonts w:ascii="Times New Roman" w:hAnsi="Times New Roman" w:cs="Times New Roman"/>
          <w:bCs/>
          <w:sz w:val="24"/>
          <w:szCs w:val="24"/>
        </w:rPr>
        <w:t xml:space="preserve">adiomics </w:t>
      </w:r>
      <w:r w:rsidR="005F0B24" w:rsidRPr="00BF2F6F">
        <w:rPr>
          <w:rFonts w:ascii="Times New Roman" w:hAnsi="Times New Roman" w:cs="Times New Roman"/>
          <w:bCs/>
          <w:sz w:val="24"/>
          <w:szCs w:val="24"/>
        </w:rPr>
        <w:t>f</w:t>
      </w:r>
      <w:r w:rsidR="007D7FF5" w:rsidRPr="00BF2F6F">
        <w:rPr>
          <w:rFonts w:ascii="Times New Roman" w:hAnsi="Times New Roman" w:cs="Times New Roman"/>
          <w:bCs/>
          <w:sz w:val="24"/>
          <w:szCs w:val="24"/>
        </w:rPr>
        <w:t>eatures</w:t>
      </w:r>
      <w:bookmarkEnd w:id="0"/>
      <w:r w:rsidRPr="00BF2F6F">
        <w:rPr>
          <w:rFonts w:ascii="Times New Roman" w:hAnsi="Times New Roman" w:cs="Times New Roman"/>
          <w:bCs/>
          <w:sz w:val="24"/>
          <w:szCs w:val="24"/>
        </w:rPr>
        <w:t xml:space="preserve"> of different sequences</w:t>
      </w:r>
      <w:bookmarkEnd w:id="1"/>
    </w:p>
    <w:tbl>
      <w:tblPr>
        <w:tblStyle w:val="a5"/>
        <w:tblW w:w="9366" w:type="dxa"/>
        <w:tblLook w:val="04A0" w:firstRow="1" w:lastRow="0" w:firstColumn="1" w:lastColumn="0" w:noHBand="0" w:noVBand="1"/>
      </w:tblPr>
      <w:tblGrid>
        <w:gridCol w:w="1418"/>
        <w:gridCol w:w="570"/>
        <w:gridCol w:w="3729"/>
        <w:gridCol w:w="1954"/>
        <w:gridCol w:w="1695"/>
      </w:tblGrid>
      <w:tr w:rsidR="004D3409" w14:paraId="6E7A03B2" w14:textId="77777777" w:rsidTr="0035405F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94BA8C" w14:textId="1602C233" w:rsidR="004D3409" w:rsidRDefault="00C17256" w:rsidP="001705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equence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C57037" w14:textId="1C58CA05" w:rsidR="004D3409" w:rsidRDefault="004D3409" w:rsidP="001705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  <w:r w:rsidR="00A93151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3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6EC246" w14:textId="3D68E2E8" w:rsidR="004D3409" w:rsidRDefault="004D3409" w:rsidP="001705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3409">
              <w:rPr>
                <w:rFonts w:ascii="Times New Roman" w:hAnsi="Times New Roman" w:cs="Times New Roman"/>
                <w:b/>
                <w:sz w:val="24"/>
                <w:szCs w:val="24"/>
              </w:rPr>
              <w:t>Radiomic</w:t>
            </w:r>
            <w:r w:rsidR="00A93151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4D340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eature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1FDE89" w14:textId="01455370" w:rsidR="004D3409" w:rsidRDefault="004D3409" w:rsidP="001705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3409">
              <w:rPr>
                <w:rFonts w:ascii="Times New Roman" w:hAnsi="Times New Roman" w:cs="Times New Roman"/>
                <w:b/>
                <w:sz w:val="24"/>
                <w:szCs w:val="24"/>
              </w:rPr>
              <w:t>Radiomic</w:t>
            </w:r>
            <w:r w:rsidR="00A93151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4D340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lass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A8DED9" w14:textId="3FE0C851" w:rsidR="004D3409" w:rsidRDefault="004D3409" w:rsidP="001705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3409">
              <w:rPr>
                <w:rFonts w:ascii="Times New Roman" w:hAnsi="Times New Roman" w:cs="Times New Roman"/>
                <w:b/>
                <w:sz w:val="24"/>
                <w:szCs w:val="24"/>
              </w:rPr>
              <w:t>Filter</w:t>
            </w:r>
          </w:p>
        </w:tc>
      </w:tr>
      <w:tr w:rsidR="00C17256" w14:paraId="5D785267" w14:textId="77777777" w:rsidTr="0035405F"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ECADD6" w14:textId="3904FF0B" w:rsidR="00C17256" w:rsidRPr="0035405F" w:rsidRDefault="00C17256" w:rsidP="0035405F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05F">
              <w:rPr>
                <w:rFonts w:ascii="Times New Roman" w:hAnsi="Times New Roman" w:cs="Times New Roman"/>
                <w:b/>
                <w:sz w:val="24"/>
                <w:szCs w:val="24"/>
              </w:rPr>
              <w:t>T2W</w:t>
            </w:r>
            <w:r w:rsidR="009D345F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D5D36A" w14:textId="79F7DA0D" w:rsidR="00C17256" w:rsidRPr="000E222E" w:rsidRDefault="00C17256" w:rsidP="00C172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222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</w:p>
        </w:tc>
        <w:tc>
          <w:tcPr>
            <w:tcW w:w="37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1C8033" w14:textId="6C028B0A" w:rsidR="00C17256" w:rsidRPr="00A81FBD" w:rsidRDefault="00C17256" w:rsidP="00C172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7256">
              <w:rPr>
                <w:rFonts w:ascii="Times New Roman" w:hAnsi="Times New Roman" w:cs="Times New Roman"/>
                <w:sz w:val="24"/>
                <w:szCs w:val="24"/>
              </w:rPr>
              <w:t>busyness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6ECD38" w14:textId="23819FF3" w:rsidR="00C17256" w:rsidRPr="00A81FBD" w:rsidRDefault="00C17256" w:rsidP="00C172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7256">
              <w:rPr>
                <w:rFonts w:ascii="Times New Roman" w:hAnsi="Times New Roman" w:cs="Times New Roman"/>
                <w:sz w:val="24"/>
                <w:szCs w:val="24"/>
              </w:rPr>
              <w:t>NGTDM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C382A8" w14:textId="10D8571E" w:rsidR="00C17256" w:rsidRPr="00A81FBD" w:rsidRDefault="00C17256" w:rsidP="00C172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DA7">
              <w:rPr>
                <w:rFonts w:ascii="Times New Roman" w:hAnsi="Times New Roman" w:cs="Times New Roman"/>
                <w:sz w:val="24"/>
                <w:szCs w:val="24"/>
              </w:rPr>
              <w:t>wavelet-LLL</w:t>
            </w:r>
            <w:r w:rsidRPr="004E55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C17256" w:rsidRPr="00C17256" w14:paraId="328534D1" w14:textId="77777777" w:rsidTr="0035405F"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6BFE1E7E" w14:textId="77777777" w:rsidR="00C17256" w:rsidRPr="0035405F" w:rsidRDefault="00C17256" w:rsidP="0035405F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E4C941" w14:textId="3475296C" w:rsidR="00C17256" w:rsidRPr="000E222E" w:rsidRDefault="00C17256" w:rsidP="00C172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222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</w:t>
            </w:r>
          </w:p>
        </w:tc>
        <w:tc>
          <w:tcPr>
            <w:tcW w:w="37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09714A" w14:textId="658D8DDF" w:rsidR="00C17256" w:rsidRPr="00A81FBD" w:rsidRDefault="00C17256" w:rsidP="00C172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7256">
              <w:rPr>
                <w:rFonts w:ascii="Times New Roman" w:hAnsi="Times New Roman" w:cs="Times New Roman"/>
                <w:sz w:val="24"/>
                <w:szCs w:val="24"/>
              </w:rPr>
              <w:t>ru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7256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7256">
              <w:rPr>
                <w:rFonts w:ascii="Times New Roman" w:hAnsi="Times New Roman" w:cs="Times New Roman"/>
                <w:sz w:val="24"/>
                <w:szCs w:val="24"/>
              </w:rPr>
              <w:t>nonuniformity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4C2A4E" w14:textId="7CF920F1" w:rsidR="00C17256" w:rsidRPr="00A81FBD" w:rsidRDefault="00C17256" w:rsidP="00C172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7256">
              <w:rPr>
                <w:rFonts w:ascii="Times New Roman" w:hAnsi="Times New Roman" w:cs="Times New Roman"/>
                <w:sz w:val="24"/>
                <w:szCs w:val="24"/>
              </w:rPr>
              <w:t>GLRLM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FFC715" w14:textId="08DFF34E" w:rsidR="00C17256" w:rsidRPr="00A81FBD" w:rsidRDefault="00C17256" w:rsidP="00C172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7256">
              <w:rPr>
                <w:rFonts w:ascii="Times New Roman" w:hAnsi="Times New Roman" w:cs="Times New Roman"/>
                <w:sz w:val="24"/>
                <w:szCs w:val="24"/>
              </w:rPr>
              <w:t>exponential</w:t>
            </w:r>
          </w:p>
        </w:tc>
      </w:tr>
      <w:tr w:rsidR="00C17256" w14:paraId="4543E154" w14:textId="77777777" w:rsidTr="0035405F"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14:paraId="3B47F4A4" w14:textId="0FB91760" w:rsidR="00C17256" w:rsidRPr="0035405F" w:rsidRDefault="0035405F" w:rsidP="0035405F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05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E-</w:t>
            </w:r>
            <w:r w:rsidR="00C17256" w:rsidRPr="0035405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</w:t>
            </w:r>
            <w:r w:rsidR="00C17256" w:rsidRPr="0035405F">
              <w:rPr>
                <w:rFonts w:ascii="Times New Roman" w:hAnsi="Times New Roman" w:cs="Times New Roman"/>
                <w:b/>
                <w:sz w:val="24"/>
                <w:szCs w:val="24"/>
              </w:rPr>
              <w:t>1W</w:t>
            </w:r>
            <w:r w:rsidR="009D345F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8112B1" w14:textId="4364D88F" w:rsidR="00C17256" w:rsidRPr="000E222E" w:rsidRDefault="00EA0006" w:rsidP="00C172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37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B6E558" w14:textId="7B2A4F1A" w:rsidR="00C17256" w:rsidRPr="00C17256" w:rsidRDefault="00C17256" w:rsidP="00C172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7256"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894107" w14:textId="584FD3FD" w:rsidR="00C17256" w:rsidRPr="00A81FBD" w:rsidRDefault="00C17256" w:rsidP="00C172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7256">
              <w:rPr>
                <w:rFonts w:ascii="Times New Roman" w:hAnsi="Times New Roman" w:cs="Times New Roman"/>
                <w:sz w:val="24"/>
                <w:szCs w:val="24"/>
              </w:rPr>
              <w:t>fir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7256">
              <w:rPr>
                <w:rFonts w:ascii="Times New Roman" w:hAnsi="Times New Roman" w:cs="Times New Roman"/>
                <w:sz w:val="24"/>
                <w:szCs w:val="24"/>
              </w:rPr>
              <w:t>order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907E23" w14:textId="0B9BC063" w:rsidR="00C17256" w:rsidRPr="00A81FBD" w:rsidRDefault="00C17256" w:rsidP="00C172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DA7">
              <w:rPr>
                <w:rFonts w:ascii="Times New Roman" w:hAnsi="Times New Roman" w:cs="Times New Roman"/>
                <w:sz w:val="24"/>
                <w:szCs w:val="24"/>
              </w:rPr>
              <w:t>wavelet-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A43DA7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4E55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C17256" w14:paraId="260CE9D4" w14:textId="77777777" w:rsidTr="0035405F"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58281A79" w14:textId="77777777" w:rsidR="00C17256" w:rsidRPr="0035405F" w:rsidRDefault="00C17256" w:rsidP="0035405F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158C6E53" w14:textId="10CED114" w:rsidR="00C17256" w:rsidRPr="000E222E" w:rsidRDefault="00EA0006" w:rsidP="00C172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11BE0" w14:textId="53FFE7FB" w:rsidR="00C17256" w:rsidRPr="00C17256" w:rsidRDefault="00C17256" w:rsidP="00C172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7256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74347" w14:textId="30E804B2" w:rsidR="00C17256" w:rsidRPr="00A81FBD" w:rsidRDefault="00C17256" w:rsidP="00C172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7256">
              <w:rPr>
                <w:rFonts w:ascii="Times New Roman" w:hAnsi="Times New Roman" w:cs="Times New Roman"/>
                <w:sz w:val="24"/>
                <w:szCs w:val="24"/>
              </w:rPr>
              <w:t>fir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7256">
              <w:rPr>
                <w:rFonts w:ascii="Times New Roman" w:hAnsi="Times New Roman" w:cs="Times New Roman"/>
                <w:sz w:val="24"/>
                <w:szCs w:val="24"/>
              </w:rPr>
              <w:t>orde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CF202" w14:textId="6C96E773" w:rsidR="00C17256" w:rsidRPr="00A81FBD" w:rsidRDefault="00C17256" w:rsidP="00C172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DA7">
              <w:rPr>
                <w:rFonts w:ascii="Times New Roman" w:hAnsi="Times New Roman" w:cs="Times New Roman"/>
                <w:sz w:val="24"/>
                <w:szCs w:val="24"/>
              </w:rPr>
              <w:t>wavelet-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L</w:t>
            </w:r>
            <w:r w:rsidRPr="004E55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C17256" w14:paraId="7FB8C134" w14:textId="77777777" w:rsidTr="0035405F"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11A4027D" w14:textId="77777777" w:rsidR="00C17256" w:rsidRPr="0035405F" w:rsidRDefault="00C17256" w:rsidP="0035405F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5C004116" w14:textId="16990675" w:rsidR="00C17256" w:rsidRPr="000E222E" w:rsidRDefault="00EA0006" w:rsidP="00C172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DD45E" w14:textId="69CC1B22" w:rsidR="00C17256" w:rsidRPr="00C17256" w:rsidRDefault="00C17256" w:rsidP="00C172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7256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7256">
              <w:rPr>
                <w:rFonts w:ascii="Times New Roman" w:hAnsi="Times New Roman" w:cs="Times New Roman"/>
                <w:sz w:val="24"/>
                <w:szCs w:val="24"/>
              </w:rPr>
              <w:t>energy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8D8CA" w14:textId="34A6133A" w:rsidR="00C17256" w:rsidRPr="00A81FBD" w:rsidRDefault="00C17256" w:rsidP="00C172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7256">
              <w:rPr>
                <w:rFonts w:ascii="Times New Roman" w:hAnsi="Times New Roman" w:cs="Times New Roman"/>
                <w:sz w:val="24"/>
                <w:szCs w:val="24"/>
              </w:rPr>
              <w:t>fir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7256">
              <w:rPr>
                <w:rFonts w:ascii="Times New Roman" w:hAnsi="Times New Roman" w:cs="Times New Roman"/>
                <w:sz w:val="24"/>
                <w:szCs w:val="24"/>
              </w:rPr>
              <w:t>orde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19187" w14:textId="4A8F0A9C" w:rsidR="00C17256" w:rsidRPr="004E5547" w:rsidRDefault="00C17256" w:rsidP="00C172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DA7">
              <w:rPr>
                <w:rFonts w:ascii="Times New Roman" w:hAnsi="Times New Roman" w:cs="Times New Roman"/>
                <w:sz w:val="24"/>
                <w:szCs w:val="24"/>
              </w:rPr>
              <w:t>wavelet-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A43DA7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4E55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C17256" w14:paraId="7307156E" w14:textId="77777777" w:rsidTr="0035405F"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4B01FD7F" w14:textId="77777777" w:rsidR="00C17256" w:rsidRPr="0035405F" w:rsidRDefault="00C17256" w:rsidP="0035405F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2666D8EA" w14:textId="235B55AB" w:rsidR="00C17256" w:rsidRPr="000E222E" w:rsidRDefault="00EA0006" w:rsidP="00C172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C5270" w14:textId="58A21F06" w:rsidR="00C17256" w:rsidRPr="00C17256" w:rsidRDefault="00C17256" w:rsidP="00C172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7256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7256">
              <w:rPr>
                <w:rFonts w:ascii="Times New Roman" w:hAnsi="Times New Roman" w:cs="Times New Roman"/>
                <w:sz w:val="24"/>
                <w:szCs w:val="24"/>
              </w:rPr>
              <w:t>gr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7256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7256">
              <w:rPr>
                <w:rFonts w:ascii="Times New Roman" w:hAnsi="Times New Roman" w:cs="Times New Roman"/>
                <w:sz w:val="24"/>
                <w:szCs w:val="24"/>
              </w:rPr>
              <w:t>zo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7256">
              <w:rPr>
                <w:rFonts w:ascii="Times New Roman" w:hAnsi="Times New Roman" w:cs="Times New Roman"/>
                <w:sz w:val="24"/>
                <w:szCs w:val="24"/>
              </w:rPr>
              <w:t>emphasis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36CD3" w14:textId="08C34059" w:rsidR="00C17256" w:rsidRPr="00A81FBD" w:rsidRDefault="00C17256" w:rsidP="00C172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1FBD">
              <w:rPr>
                <w:rFonts w:ascii="Times New Roman" w:hAnsi="Times New Roman" w:cs="Times New Roman"/>
                <w:sz w:val="24"/>
                <w:szCs w:val="24"/>
              </w:rPr>
              <w:t>GLSZ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2C832" w14:textId="7B74CAA5" w:rsidR="00C17256" w:rsidRPr="004E5547" w:rsidRDefault="00C17256" w:rsidP="00C172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DA7">
              <w:rPr>
                <w:rFonts w:ascii="Times New Roman" w:hAnsi="Times New Roman" w:cs="Times New Roman"/>
                <w:sz w:val="24"/>
                <w:szCs w:val="24"/>
              </w:rPr>
              <w:t>wavelet-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E55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C17256" w14:paraId="171FAEBF" w14:textId="77777777" w:rsidTr="0035405F"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4A0D08" w14:textId="77777777" w:rsidR="00C17256" w:rsidRPr="0035405F" w:rsidRDefault="00C17256" w:rsidP="0035405F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E29771" w14:textId="46AD02AA" w:rsidR="00C17256" w:rsidRPr="000E222E" w:rsidRDefault="00EA0006" w:rsidP="00C172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37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D891FB" w14:textId="5912EF78" w:rsidR="00C17256" w:rsidRPr="00C17256" w:rsidRDefault="00C17256" w:rsidP="00C172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7256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7256">
              <w:rPr>
                <w:rFonts w:ascii="Times New Roman" w:hAnsi="Times New Roman" w:cs="Times New Roman"/>
                <w:sz w:val="24"/>
                <w:szCs w:val="24"/>
              </w:rPr>
              <w:t>zo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7256">
              <w:rPr>
                <w:rFonts w:ascii="Times New Roman" w:hAnsi="Times New Roman" w:cs="Times New Roman"/>
                <w:sz w:val="24"/>
                <w:szCs w:val="24"/>
              </w:rPr>
              <w:t>nonuniformity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653268" w14:textId="75D8B496" w:rsidR="00C17256" w:rsidRPr="00A81FBD" w:rsidRDefault="00C17256" w:rsidP="00C172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1FBD">
              <w:rPr>
                <w:rFonts w:ascii="Times New Roman" w:hAnsi="Times New Roman" w:cs="Times New Roman"/>
                <w:sz w:val="24"/>
                <w:szCs w:val="24"/>
              </w:rPr>
              <w:t>GLSZM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4BB305" w14:textId="72A6937B" w:rsidR="00C17256" w:rsidRPr="004E5547" w:rsidRDefault="00C17256" w:rsidP="00C172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DA7">
              <w:rPr>
                <w:rFonts w:ascii="Times New Roman" w:hAnsi="Times New Roman" w:cs="Times New Roman"/>
                <w:sz w:val="24"/>
                <w:szCs w:val="24"/>
              </w:rPr>
              <w:t>wavelet-L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4E55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D00A51" w14:paraId="16FC668E" w14:textId="77777777" w:rsidTr="0035405F"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3F0697" w14:textId="77777777" w:rsidR="00DA25DD" w:rsidRDefault="00EA0006" w:rsidP="00DA25DD">
            <w:pPr>
              <w:widowControl/>
              <w:spacing w:line="360" w:lineRule="auto"/>
              <w:rPr>
                <w:rFonts w:ascii="Times New Roman" w:hAnsi="Times New Roman" w:cs="Times New Roman" w:hint="eastAsia"/>
                <w:b/>
                <w:sz w:val="24"/>
                <w:szCs w:val="24"/>
              </w:rPr>
            </w:pPr>
            <w:r w:rsidRPr="0035405F">
              <w:rPr>
                <w:rFonts w:ascii="Times New Roman" w:hAnsi="Times New Roman" w:cs="Times New Roman"/>
                <w:b/>
                <w:sz w:val="24"/>
                <w:szCs w:val="24"/>
              </w:rPr>
              <w:t>DWI</w:t>
            </w:r>
          </w:p>
          <w:p w14:paraId="58733F35" w14:textId="3F2F76E0" w:rsidR="00D00A51" w:rsidRPr="0035405F" w:rsidRDefault="00DA25DD" w:rsidP="00DA25DD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25DD">
              <w:rPr>
                <w:rFonts w:ascii="Times New Roman" w:hAnsi="Times New Roman" w:cs="Times New Roman" w:hint="eastAsia"/>
                <w:b/>
                <w:sz w:val="18"/>
                <w:szCs w:val="24"/>
              </w:rPr>
              <w:t>(b=</w:t>
            </w:r>
            <w:r w:rsidRPr="00DA25DD">
              <w:rPr>
                <w:rFonts w:ascii="Times New Roman" w:hAnsi="Times New Roman" w:cs="Times New Roman"/>
                <w:b/>
                <w:sz w:val="18"/>
                <w:szCs w:val="24"/>
              </w:rPr>
              <w:t>1000 s/mm</w:t>
            </w:r>
            <w:r w:rsidRPr="00DA25DD">
              <w:rPr>
                <w:rFonts w:ascii="Times New Roman" w:hAnsi="Times New Roman" w:cs="Times New Roman"/>
                <w:b/>
                <w:sz w:val="18"/>
                <w:szCs w:val="24"/>
                <w:vertAlign w:val="superscript"/>
              </w:rPr>
              <w:t>2</w:t>
            </w:r>
            <w:r w:rsidRPr="00DA25DD">
              <w:rPr>
                <w:rFonts w:ascii="Times New Roman" w:hAnsi="Times New Roman" w:cs="Times New Roman" w:hint="eastAsia"/>
                <w:b/>
                <w:sz w:val="18"/>
                <w:szCs w:val="24"/>
              </w:rPr>
              <w:t>)</w:t>
            </w:r>
            <w:bookmarkStart w:id="2" w:name="_GoBack"/>
            <w:bookmarkEnd w:id="2"/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4CC23F" w14:textId="72F19987" w:rsidR="00D00A51" w:rsidRPr="000E222E" w:rsidRDefault="00D00A51" w:rsidP="00D00A5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222E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37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C4DD9B" w14:textId="14410A2D" w:rsidR="00D00A51" w:rsidRPr="00A81FBD" w:rsidRDefault="00D00A51" w:rsidP="00D00A5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0A51">
              <w:rPr>
                <w:rFonts w:ascii="Times New Roman" w:hAnsi="Times New Roman" w:cs="Times New Roman"/>
                <w:sz w:val="24"/>
                <w:szCs w:val="24"/>
              </w:rPr>
              <w:t>lar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0A51">
              <w:rPr>
                <w:rFonts w:ascii="Times New Roman" w:hAnsi="Times New Roman" w:cs="Times New Roman"/>
                <w:sz w:val="24"/>
                <w:szCs w:val="24"/>
              </w:rPr>
              <w:t>are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0A5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0A51">
              <w:rPr>
                <w:rFonts w:ascii="Times New Roman" w:hAnsi="Times New Roman" w:cs="Times New Roman"/>
                <w:sz w:val="24"/>
                <w:szCs w:val="24"/>
              </w:rPr>
              <w:t>gr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0A51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0A51">
              <w:rPr>
                <w:rFonts w:ascii="Times New Roman" w:hAnsi="Times New Roman" w:cs="Times New Roman"/>
                <w:sz w:val="24"/>
                <w:szCs w:val="24"/>
              </w:rPr>
              <w:t>emphasis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763A4F" w14:textId="1AF00812" w:rsidR="00D00A51" w:rsidRPr="00A81FBD" w:rsidRDefault="00D00A51" w:rsidP="00D00A5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2A0D">
              <w:rPr>
                <w:rFonts w:ascii="Times New Roman" w:hAnsi="Times New Roman" w:cs="Times New Roman"/>
                <w:sz w:val="24"/>
                <w:szCs w:val="24"/>
              </w:rPr>
              <w:t>GLSZM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A7A89E" w14:textId="12AF85A4" w:rsidR="00D00A51" w:rsidRPr="00A81FBD" w:rsidRDefault="00D00A51" w:rsidP="00D00A5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2A0D">
              <w:rPr>
                <w:rFonts w:ascii="Times New Roman" w:hAnsi="Times New Roman" w:cs="Times New Roman"/>
                <w:sz w:val="24"/>
                <w:szCs w:val="24"/>
              </w:rPr>
              <w:t>wavelet-L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4E55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D00A51" w14:paraId="609BB844" w14:textId="77777777" w:rsidTr="0035405F">
        <w:tc>
          <w:tcPr>
            <w:tcW w:w="1418" w:type="dxa"/>
            <w:vMerge/>
            <w:tcBorders>
              <w:left w:val="nil"/>
              <w:right w:val="nil"/>
            </w:tcBorders>
          </w:tcPr>
          <w:p w14:paraId="6BF7260C" w14:textId="77777777" w:rsidR="00D00A51" w:rsidRDefault="00D00A51" w:rsidP="00D00A5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037B8E77" w14:textId="399BB62C" w:rsidR="00D00A51" w:rsidRPr="000E222E" w:rsidRDefault="00D00A51" w:rsidP="00D00A5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E222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51CE9" w14:textId="0EFB3D3C" w:rsidR="00D00A51" w:rsidRPr="00A81FBD" w:rsidRDefault="00D00A51" w:rsidP="00D00A5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0A51">
              <w:rPr>
                <w:rFonts w:ascii="Times New Roman" w:hAnsi="Times New Roman" w:cs="Times New Roman"/>
                <w:sz w:val="24"/>
                <w:szCs w:val="24"/>
              </w:rPr>
              <w:t>zo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0A51">
              <w:rPr>
                <w:rFonts w:ascii="Times New Roman" w:hAnsi="Times New Roman" w:cs="Times New Roman"/>
                <w:sz w:val="24"/>
                <w:szCs w:val="24"/>
              </w:rPr>
              <w:t>variance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2DA87" w14:textId="72C28BE3" w:rsidR="00D00A51" w:rsidRPr="00A81FBD" w:rsidRDefault="00D00A51" w:rsidP="00D00A5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2A0D">
              <w:rPr>
                <w:rFonts w:ascii="Times New Roman" w:hAnsi="Times New Roman" w:cs="Times New Roman"/>
                <w:sz w:val="24"/>
                <w:szCs w:val="24"/>
              </w:rPr>
              <w:t>GLSZ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65C9C" w14:textId="2726B30B" w:rsidR="00D00A51" w:rsidRPr="00A81FBD" w:rsidRDefault="00D00A51" w:rsidP="00D00A5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2A0D">
              <w:rPr>
                <w:rFonts w:ascii="Times New Roman" w:hAnsi="Times New Roman" w:cs="Times New Roman"/>
                <w:sz w:val="24"/>
                <w:szCs w:val="24"/>
              </w:rPr>
              <w:t>wavelet-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E55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D00A51" w14:paraId="33EB580F" w14:textId="77777777" w:rsidTr="0035405F">
        <w:tc>
          <w:tcPr>
            <w:tcW w:w="1418" w:type="dxa"/>
            <w:vMerge/>
            <w:tcBorders>
              <w:left w:val="nil"/>
              <w:right w:val="nil"/>
            </w:tcBorders>
          </w:tcPr>
          <w:p w14:paraId="6D3B4D1E" w14:textId="77777777" w:rsidR="00D00A51" w:rsidRDefault="00D00A51" w:rsidP="00D00A5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170A59D5" w14:textId="4DD4D4C5" w:rsidR="00D00A51" w:rsidRPr="000E222E" w:rsidRDefault="00D00A51" w:rsidP="00D00A5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50372" w14:textId="6AA4B6F5" w:rsidR="00D00A51" w:rsidRPr="004E5547" w:rsidRDefault="00D00A51" w:rsidP="00D00A5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0A51">
              <w:rPr>
                <w:rFonts w:ascii="Times New Roman" w:hAnsi="Times New Roman" w:cs="Times New Roman"/>
                <w:sz w:val="24"/>
                <w:szCs w:val="24"/>
              </w:rPr>
              <w:t>kurtosis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1CF55" w14:textId="7DAC13E2" w:rsidR="00D00A51" w:rsidRPr="00A81FBD" w:rsidRDefault="00D00A51" w:rsidP="00D00A5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7256">
              <w:rPr>
                <w:rFonts w:ascii="Times New Roman" w:hAnsi="Times New Roman" w:cs="Times New Roman"/>
                <w:sz w:val="24"/>
                <w:szCs w:val="24"/>
              </w:rPr>
              <w:t>fir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7256">
              <w:rPr>
                <w:rFonts w:ascii="Times New Roman" w:hAnsi="Times New Roman" w:cs="Times New Roman"/>
                <w:sz w:val="24"/>
                <w:szCs w:val="24"/>
              </w:rPr>
              <w:t>orde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BBC15" w14:textId="62E64199" w:rsidR="00D00A51" w:rsidRPr="004E5547" w:rsidRDefault="00D00A51" w:rsidP="00D00A5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2A0D">
              <w:rPr>
                <w:rFonts w:ascii="Times New Roman" w:hAnsi="Times New Roman" w:cs="Times New Roman"/>
                <w:sz w:val="24"/>
                <w:szCs w:val="24"/>
              </w:rPr>
              <w:t>wavelet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HL</w:t>
            </w:r>
            <w:r w:rsidRPr="004E55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D00A51" w14:paraId="58DC0989" w14:textId="77777777" w:rsidTr="0035405F">
        <w:tc>
          <w:tcPr>
            <w:tcW w:w="1418" w:type="dxa"/>
            <w:vMerge/>
            <w:tcBorders>
              <w:left w:val="nil"/>
              <w:right w:val="nil"/>
            </w:tcBorders>
          </w:tcPr>
          <w:p w14:paraId="50F9029C" w14:textId="77777777" w:rsidR="00D00A51" w:rsidRDefault="00D00A51" w:rsidP="00D00A5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7BE608D0" w14:textId="2D83EF95" w:rsidR="00D00A51" w:rsidRPr="000E222E" w:rsidRDefault="00D00A51" w:rsidP="00D00A5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D1437" w14:textId="78113CB2" w:rsidR="00D00A51" w:rsidRPr="00A81FBD" w:rsidRDefault="00D00A51" w:rsidP="00D00A5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0A51">
              <w:rPr>
                <w:rFonts w:ascii="Times New Roman" w:hAnsi="Times New Roman" w:cs="Times New Roman"/>
                <w:sz w:val="24"/>
                <w:szCs w:val="24"/>
              </w:rPr>
              <w:t>kurtosis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D572D" w14:textId="52187FCF" w:rsidR="00D00A51" w:rsidRPr="00A81FBD" w:rsidRDefault="00D00A51" w:rsidP="00D00A5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7256">
              <w:rPr>
                <w:rFonts w:ascii="Times New Roman" w:hAnsi="Times New Roman" w:cs="Times New Roman"/>
                <w:sz w:val="24"/>
                <w:szCs w:val="24"/>
              </w:rPr>
              <w:t>fir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7256">
              <w:rPr>
                <w:rFonts w:ascii="Times New Roman" w:hAnsi="Times New Roman" w:cs="Times New Roman"/>
                <w:sz w:val="24"/>
                <w:szCs w:val="24"/>
              </w:rPr>
              <w:t>orde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620FB" w14:textId="557B8842" w:rsidR="00D00A51" w:rsidRPr="00A81FBD" w:rsidRDefault="00D00A51" w:rsidP="00D00A5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0A51">
              <w:rPr>
                <w:rFonts w:ascii="Times New Roman" w:hAnsi="Times New Roman" w:cs="Times New Roman"/>
                <w:sz w:val="24"/>
                <w:szCs w:val="24"/>
              </w:rPr>
              <w:t>square</w:t>
            </w:r>
          </w:p>
        </w:tc>
      </w:tr>
      <w:tr w:rsidR="00D00A51" w14:paraId="617F4A50" w14:textId="77777777" w:rsidTr="0035405F">
        <w:tc>
          <w:tcPr>
            <w:tcW w:w="1418" w:type="dxa"/>
            <w:vMerge/>
            <w:tcBorders>
              <w:left w:val="nil"/>
              <w:right w:val="nil"/>
            </w:tcBorders>
          </w:tcPr>
          <w:p w14:paraId="363621B1" w14:textId="77777777" w:rsidR="00D00A51" w:rsidRDefault="00D00A51" w:rsidP="00D00A5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55B742D7" w14:textId="398AF308" w:rsidR="00D00A51" w:rsidRPr="000E222E" w:rsidRDefault="00D00A51" w:rsidP="00D00A5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C0D24" w14:textId="50264ADE" w:rsidR="00D00A51" w:rsidRPr="004E5547" w:rsidRDefault="00D00A51" w:rsidP="00D00A5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0A51"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0A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 </w:t>
            </w:r>
            <w:r w:rsidRPr="00D00A51">
              <w:rPr>
                <w:rFonts w:ascii="Times New Roman" w:hAnsi="Times New Roman" w:cs="Times New Roman"/>
                <w:sz w:val="24"/>
                <w:szCs w:val="24"/>
              </w:rPr>
              <w:t>diameter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11285" w14:textId="4EB7067A" w:rsidR="00D00A51" w:rsidRPr="00A81FBD" w:rsidRDefault="00D00A51" w:rsidP="00D00A5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DA7">
              <w:rPr>
                <w:rFonts w:ascii="Times New Roman" w:hAnsi="Times New Roman" w:cs="Times New Roman"/>
                <w:sz w:val="24"/>
                <w:szCs w:val="24"/>
              </w:rPr>
              <w:t>shap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03649" w14:textId="1D106705" w:rsidR="00D00A51" w:rsidRPr="004E5547" w:rsidRDefault="00D00A51" w:rsidP="00D00A5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0A51">
              <w:rPr>
                <w:rFonts w:ascii="Times New Roman" w:hAnsi="Times New Roman" w:cs="Times New Roman"/>
                <w:sz w:val="24"/>
                <w:szCs w:val="24"/>
              </w:rPr>
              <w:t>original</w:t>
            </w:r>
          </w:p>
        </w:tc>
      </w:tr>
      <w:tr w:rsidR="00D00A51" w14:paraId="70F5FF1B" w14:textId="77777777" w:rsidTr="0035405F">
        <w:tc>
          <w:tcPr>
            <w:tcW w:w="1418" w:type="dxa"/>
            <w:vMerge/>
            <w:tcBorders>
              <w:left w:val="nil"/>
              <w:right w:val="nil"/>
            </w:tcBorders>
          </w:tcPr>
          <w:p w14:paraId="484887C6" w14:textId="77777777" w:rsidR="00D00A51" w:rsidRDefault="00D00A51" w:rsidP="00D00A5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218D8994" w14:textId="229A53D3" w:rsidR="00D00A51" w:rsidRPr="000E222E" w:rsidRDefault="00D00A51" w:rsidP="00D00A5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3B3A7" w14:textId="6F65EA2A" w:rsidR="00D00A51" w:rsidRPr="004E5547" w:rsidRDefault="00D00A51" w:rsidP="00D00A5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0A51"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0A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 </w:t>
            </w:r>
            <w:r w:rsidRPr="00D00A51">
              <w:rPr>
                <w:rFonts w:ascii="Times New Roman" w:hAnsi="Times New Roman" w:cs="Times New Roman"/>
                <w:sz w:val="24"/>
                <w:szCs w:val="24"/>
              </w:rPr>
              <w:t>diameter</w:t>
            </w:r>
            <w:r w:rsidR="00224E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0A51">
              <w:rPr>
                <w:rFonts w:ascii="Times New Roman" w:hAnsi="Times New Roman" w:cs="Times New Roman"/>
                <w:sz w:val="24"/>
                <w:szCs w:val="24"/>
              </w:rPr>
              <w:t>slice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FF30C" w14:textId="77F05AB2" w:rsidR="00D00A51" w:rsidRPr="00A81FBD" w:rsidRDefault="00D00A51" w:rsidP="00D00A5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DA7">
              <w:rPr>
                <w:rFonts w:ascii="Times New Roman" w:hAnsi="Times New Roman" w:cs="Times New Roman"/>
                <w:sz w:val="24"/>
                <w:szCs w:val="24"/>
              </w:rPr>
              <w:t>shap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BE3FB" w14:textId="390F05D8" w:rsidR="00D00A51" w:rsidRPr="004E5547" w:rsidRDefault="00D00A51" w:rsidP="00D00A5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0A51">
              <w:rPr>
                <w:rFonts w:ascii="Times New Roman" w:hAnsi="Times New Roman" w:cs="Times New Roman"/>
                <w:sz w:val="24"/>
                <w:szCs w:val="24"/>
              </w:rPr>
              <w:t>original</w:t>
            </w:r>
          </w:p>
        </w:tc>
      </w:tr>
      <w:tr w:rsidR="00D00A51" w14:paraId="570EC732" w14:textId="77777777" w:rsidTr="0035405F">
        <w:tc>
          <w:tcPr>
            <w:tcW w:w="1418" w:type="dxa"/>
            <w:vMerge/>
            <w:tcBorders>
              <w:left w:val="nil"/>
              <w:right w:val="nil"/>
            </w:tcBorders>
          </w:tcPr>
          <w:p w14:paraId="2F0AF600" w14:textId="77777777" w:rsidR="00D00A51" w:rsidRDefault="00D00A51" w:rsidP="00D00A5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528C2D46" w14:textId="158E77EF" w:rsidR="00D00A51" w:rsidRPr="000E222E" w:rsidRDefault="00D00A51" w:rsidP="00D00A5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1B703" w14:textId="370A401C" w:rsidR="00D00A51" w:rsidRPr="00A43DA7" w:rsidRDefault="00D00A51" w:rsidP="00D00A5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0A51">
              <w:rPr>
                <w:rFonts w:ascii="Times New Roman" w:hAnsi="Times New Roman" w:cs="Times New Roman"/>
                <w:sz w:val="24"/>
                <w:szCs w:val="24"/>
              </w:rPr>
              <w:t>sma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0A51">
              <w:rPr>
                <w:rFonts w:ascii="Times New Roman" w:hAnsi="Times New Roman" w:cs="Times New Roman"/>
                <w:sz w:val="24"/>
                <w:szCs w:val="24"/>
              </w:rPr>
              <w:t>are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0A5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0A51">
              <w:rPr>
                <w:rFonts w:ascii="Times New Roman" w:hAnsi="Times New Roman" w:cs="Times New Roman"/>
                <w:sz w:val="24"/>
                <w:szCs w:val="24"/>
              </w:rPr>
              <w:t>gr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0A51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0A51">
              <w:rPr>
                <w:rFonts w:ascii="Times New Roman" w:hAnsi="Times New Roman" w:cs="Times New Roman"/>
                <w:sz w:val="24"/>
                <w:szCs w:val="24"/>
              </w:rPr>
              <w:t>emphasis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6CD19" w14:textId="7D956F49" w:rsidR="00D00A51" w:rsidRPr="00A43DA7" w:rsidRDefault="00D00A51" w:rsidP="00D00A5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2A0D">
              <w:rPr>
                <w:rFonts w:ascii="Times New Roman" w:hAnsi="Times New Roman" w:cs="Times New Roman"/>
                <w:sz w:val="24"/>
                <w:szCs w:val="24"/>
              </w:rPr>
              <w:t>GLSZ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71E36" w14:textId="16116DBA" w:rsidR="00D00A51" w:rsidRPr="00A43DA7" w:rsidRDefault="00D00A51" w:rsidP="00D00A5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2A0D">
              <w:rPr>
                <w:rFonts w:ascii="Times New Roman" w:hAnsi="Times New Roman" w:cs="Times New Roman"/>
                <w:sz w:val="24"/>
                <w:szCs w:val="24"/>
              </w:rPr>
              <w:t>wavelet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HH</w:t>
            </w:r>
            <w:r w:rsidRPr="004E55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D00A51" w14:paraId="18366138" w14:textId="77777777" w:rsidTr="0035405F">
        <w:tc>
          <w:tcPr>
            <w:tcW w:w="1418" w:type="dxa"/>
            <w:vMerge/>
            <w:tcBorders>
              <w:left w:val="nil"/>
              <w:right w:val="nil"/>
            </w:tcBorders>
          </w:tcPr>
          <w:p w14:paraId="75876194" w14:textId="77777777" w:rsidR="00D00A51" w:rsidRDefault="00D00A51" w:rsidP="00D00A5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65B75B15" w14:textId="159BBABB" w:rsidR="00D00A51" w:rsidRPr="000E222E" w:rsidRDefault="00D00A51" w:rsidP="00D00A5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E1942" w14:textId="0F44A3A9" w:rsidR="00D00A51" w:rsidRPr="00A43DA7" w:rsidRDefault="00D00A51" w:rsidP="00D00A5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0A51">
              <w:rPr>
                <w:rFonts w:ascii="Times New Roman" w:hAnsi="Times New Roman" w:cs="Times New Roman"/>
                <w:sz w:val="24"/>
                <w:szCs w:val="24"/>
              </w:rPr>
              <w:t>ru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0A51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0A51">
              <w:rPr>
                <w:rFonts w:ascii="Times New Roman" w:hAnsi="Times New Roman" w:cs="Times New Roman"/>
                <w:sz w:val="24"/>
                <w:szCs w:val="24"/>
              </w:rPr>
              <w:t>nonuniformity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BD0A4" w14:textId="500FBC03" w:rsidR="00D00A51" w:rsidRPr="00A43DA7" w:rsidRDefault="00D00A51" w:rsidP="00D00A5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7256">
              <w:rPr>
                <w:rFonts w:ascii="Times New Roman" w:hAnsi="Times New Roman" w:cs="Times New Roman"/>
                <w:sz w:val="24"/>
                <w:szCs w:val="24"/>
              </w:rPr>
              <w:t>GLRL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0115A" w14:textId="6E2F4994" w:rsidR="00D00A51" w:rsidRPr="00A43DA7" w:rsidRDefault="00D00A51" w:rsidP="00D00A5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DA7">
              <w:rPr>
                <w:rFonts w:ascii="Times New Roman" w:hAnsi="Times New Roman" w:cs="Times New Roman"/>
                <w:sz w:val="24"/>
                <w:szCs w:val="24"/>
              </w:rPr>
              <w:t>wavelet-L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E55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D00A51" w14:paraId="5D8ADEC3" w14:textId="77777777" w:rsidTr="0035405F">
        <w:tc>
          <w:tcPr>
            <w:tcW w:w="1418" w:type="dxa"/>
            <w:vMerge/>
            <w:tcBorders>
              <w:left w:val="nil"/>
              <w:right w:val="nil"/>
            </w:tcBorders>
          </w:tcPr>
          <w:p w14:paraId="0151D4FE" w14:textId="77777777" w:rsidR="00D00A51" w:rsidRDefault="00D00A51" w:rsidP="00D00A5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3B64B924" w14:textId="12576689" w:rsidR="00D00A51" w:rsidRPr="000E222E" w:rsidRDefault="00D00A51" w:rsidP="00D00A5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9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F5BA5" w14:textId="4A2FDD0A" w:rsidR="00D00A51" w:rsidRPr="00A43DA7" w:rsidRDefault="00D00A51" w:rsidP="00D00A5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0A51">
              <w:rPr>
                <w:rFonts w:ascii="Times New Roman" w:hAnsi="Times New Roman" w:cs="Times New Roman"/>
                <w:sz w:val="24"/>
                <w:szCs w:val="24"/>
              </w:rPr>
              <w:t>ru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0A51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0A51">
              <w:rPr>
                <w:rFonts w:ascii="Times New Roman" w:hAnsi="Times New Roman" w:cs="Times New Roman"/>
                <w:sz w:val="24"/>
                <w:szCs w:val="24"/>
              </w:rPr>
              <w:t>nonuniformity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B8569" w14:textId="2659EC4D" w:rsidR="00D00A51" w:rsidRPr="00A43DA7" w:rsidRDefault="00D00A51" w:rsidP="00D00A5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7256">
              <w:rPr>
                <w:rFonts w:ascii="Times New Roman" w:hAnsi="Times New Roman" w:cs="Times New Roman"/>
                <w:sz w:val="24"/>
                <w:szCs w:val="24"/>
              </w:rPr>
              <w:t>GLRL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9D706" w14:textId="61E8389C" w:rsidR="00D00A51" w:rsidRPr="00A43DA7" w:rsidRDefault="00D00A51" w:rsidP="00D00A5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2A0D">
              <w:rPr>
                <w:rFonts w:ascii="Times New Roman" w:hAnsi="Times New Roman" w:cs="Times New Roman"/>
                <w:sz w:val="24"/>
                <w:szCs w:val="24"/>
              </w:rPr>
              <w:t>wavelet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HH</w:t>
            </w:r>
            <w:r w:rsidRPr="004E55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D00A51" w14:paraId="12B5A239" w14:textId="77777777" w:rsidTr="0035405F">
        <w:tc>
          <w:tcPr>
            <w:tcW w:w="1418" w:type="dxa"/>
            <w:vMerge/>
            <w:tcBorders>
              <w:left w:val="nil"/>
              <w:right w:val="nil"/>
            </w:tcBorders>
          </w:tcPr>
          <w:p w14:paraId="0A8B15A6" w14:textId="77777777" w:rsidR="00D00A51" w:rsidRDefault="00D00A51" w:rsidP="00D00A5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CA4A23" w14:textId="3E45F834" w:rsidR="00D00A51" w:rsidRDefault="00D00A51" w:rsidP="00D00A5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37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8AE979" w14:textId="21BF2243" w:rsidR="00D00A51" w:rsidRPr="00A72A0D" w:rsidRDefault="00D00A51" w:rsidP="00D00A5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0A51">
              <w:rPr>
                <w:rFonts w:ascii="Times New Roman" w:hAnsi="Times New Roman" w:cs="Times New Roman"/>
                <w:sz w:val="24"/>
                <w:szCs w:val="24"/>
              </w:rPr>
              <w:t>lar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0A51">
              <w:rPr>
                <w:rFonts w:ascii="Times New Roman" w:hAnsi="Times New Roman" w:cs="Times New Roman"/>
                <w:sz w:val="24"/>
                <w:szCs w:val="24"/>
              </w:rPr>
              <w:t>are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0A5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0A51">
              <w:rPr>
                <w:rFonts w:ascii="Times New Roman" w:hAnsi="Times New Roman" w:cs="Times New Roman"/>
                <w:sz w:val="24"/>
                <w:szCs w:val="24"/>
              </w:rPr>
              <w:t>gr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0A51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0A51">
              <w:rPr>
                <w:rFonts w:ascii="Times New Roman" w:hAnsi="Times New Roman" w:cs="Times New Roman"/>
                <w:sz w:val="24"/>
                <w:szCs w:val="24"/>
              </w:rPr>
              <w:t>emphasis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2B88BE" w14:textId="226186EF" w:rsidR="00D00A51" w:rsidRPr="00A72A0D" w:rsidRDefault="00D00A51" w:rsidP="00D00A5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2A0D">
              <w:rPr>
                <w:rFonts w:ascii="Times New Roman" w:hAnsi="Times New Roman" w:cs="Times New Roman"/>
                <w:sz w:val="24"/>
                <w:szCs w:val="24"/>
              </w:rPr>
              <w:t>GLSZM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29CD4B" w14:textId="05E2A525" w:rsidR="00D00A51" w:rsidRPr="00A72A0D" w:rsidRDefault="00D00A51" w:rsidP="00D00A5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2A0D">
              <w:rPr>
                <w:rFonts w:ascii="Times New Roman" w:hAnsi="Times New Roman" w:cs="Times New Roman"/>
                <w:sz w:val="24"/>
                <w:szCs w:val="24"/>
              </w:rPr>
              <w:t>wavelet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LH</w:t>
            </w:r>
            <w:r w:rsidRPr="004E55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</w:tbl>
    <w:p w14:paraId="1ED88BDC" w14:textId="4EFE6E6F" w:rsidR="000E222E" w:rsidRDefault="000E222E" w:rsidP="00C17256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81FBD">
        <w:rPr>
          <w:rFonts w:ascii="Times New Roman" w:hAnsi="Times New Roman" w:cs="Times New Roman"/>
          <w:sz w:val="24"/>
          <w:szCs w:val="24"/>
        </w:rPr>
        <w:t>GLSZM</w:t>
      </w:r>
      <w:r w:rsidR="00586580">
        <w:rPr>
          <w:rFonts w:ascii="Times New Roman" w:hAnsi="Times New Roman" w:cs="Times New Roman"/>
          <w:sz w:val="24"/>
          <w:szCs w:val="24"/>
        </w:rPr>
        <w:t xml:space="preserve"> </w:t>
      </w:r>
      <w:r w:rsidR="00C17256">
        <w:rPr>
          <w:rFonts w:ascii="Times New Roman" w:hAnsi="Times New Roman" w:cs="Times New Roman" w:hint="eastAsia"/>
          <w:sz w:val="24"/>
          <w:szCs w:val="24"/>
        </w:rPr>
        <w:t>=</w:t>
      </w:r>
      <w:r w:rsidR="00586580">
        <w:rPr>
          <w:rFonts w:ascii="Times New Roman" w:hAnsi="Times New Roman" w:cs="Times New Roman"/>
          <w:sz w:val="24"/>
          <w:szCs w:val="24"/>
        </w:rPr>
        <w:t xml:space="preserve"> G</w:t>
      </w:r>
      <w:r w:rsidRPr="00A81FBD">
        <w:rPr>
          <w:rFonts w:ascii="Times New Roman" w:hAnsi="Times New Roman" w:cs="Times New Roman"/>
          <w:sz w:val="24"/>
          <w:szCs w:val="24"/>
        </w:rPr>
        <w:t>r</w:t>
      </w:r>
      <w:r w:rsidR="006D7C13" w:rsidRPr="00A81FBD">
        <w:rPr>
          <w:rFonts w:ascii="Times New Roman" w:hAnsi="Times New Roman" w:cs="Times New Roman"/>
          <w:sz w:val="24"/>
          <w:szCs w:val="24"/>
        </w:rPr>
        <w:t>ay</w:t>
      </w:r>
      <w:r w:rsidR="00240B6E">
        <w:rPr>
          <w:rFonts w:ascii="Times New Roman" w:hAnsi="Times New Roman" w:cs="Times New Roman"/>
          <w:sz w:val="24"/>
          <w:szCs w:val="24"/>
        </w:rPr>
        <w:t xml:space="preserve"> </w:t>
      </w:r>
      <w:r w:rsidR="006D7C13" w:rsidRPr="00A81FBD">
        <w:rPr>
          <w:rFonts w:ascii="Times New Roman" w:hAnsi="Times New Roman" w:cs="Times New Roman"/>
          <w:sz w:val="24"/>
          <w:szCs w:val="24"/>
        </w:rPr>
        <w:t>level size zone ma</w:t>
      </w:r>
      <w:r w:rsidRPr="00A81FBD">
        <w:rPr>
          <w:rFonts w:ascii="Times New Roman" w:hAnsi="Times New Roman" w:cs="Times New Roman"/>
          <w:sz w:val="24"/>
          <w:szCs w:val="24"/>
        </w:rPr>
        <w:t>trix</w:t>
      </w:r>
      <w:r w:rsidR="006E6627">
        <w:rPr>
          <w:rFonts w:ascii="Times New Roman" w:hAnsi="Times New Roman" w:cs="Times New Roman"/>
          <w:sz w:val="24"/>
          <w:szCs w:val="24"/>
        </w:rPr>
        <w:t>.</w:t>
      </w:r>
    </w:p>
    <w:p w14:paraId="69BDB7B0" w14:textId="21813526" w:rsidR="00A72A0D" w:rsidRDefault="00A72A0D" w:rsidP="00C17256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72A0D">
        <w:rPr>
          <w:rFonts w:ascii="Times New Roman" w:hAnsi="Times New Roman" w:cs="Times New Roman"/>
          <w:sz w:val="24"/>
          <w:szCs w:val="24"/>
        </w:rPr>
        <w:t>GLDM</w:t>
      </w:r>
      <w:r w:rsidR="00586580">
        <w:rPr>
          <w:rFonts w:ascii="Times New Roman" w:hAnsi="Times New Roman" w:cs="Times New Roman"/>
          <w:sz w:val="24"/>
          <w:szCs w:val="24"/>
        </w:rPr>
        <w:t xml:space="preserve"> </w:t>
      </w:r>
      <w:r w:rsidR="00C17256">
        <w:rPr>
          <w:rFonts w:ascii="Times New Roman" w:hAnsi="Times New Roman" w:cs="Times New Roman" w:hint="eastAsia"/>
          <w:sz w:val="24"/>
          <w:szCs w:val="24"/>
        </w:rPr>
        <w:t>=</w:t>
      </w:r>
      <w:r w:rsidR="00586580">
        <w:rPr>
          <w:rFonts w:ascii="Times New Roman" w:hAnsi="Times New Roman" w:cs="Times New Roman"/>
          <w:sz w:val="24"/>
          <w:szCs w:val="24"/>
        </w:rPr>
        <w:t xml:space="preserve"> G</w:t>
      </w:r>
      <w:r w:rsidR="00240B6E" w:rsidRPr="00240B6E">
        <w:rPr>
          <w:rFonts w:ascii="Times New Roman" w:hAnsi="Times New Roman" w:cs="Times New Roman"/>
          <w:sz w:val="24"/>
          <w:szCs w:val="24"/>
        </w:rPr>
        <w:t xml:space="preserve">ray Level </w:t>
      </w:r>
      <w:r w:rsidR="00B96A36">
        <w:rPr>
          <w:rFonts w:ascii="Times New Roman" w:hAnsi="Times New Roman" w:cs="Times New Roman"/>
          <w:sz w:val="24"/>
          <w:szCs w:val="24"/>
        </w:rPr>
        <w:t>d</w:t>
      </w:r>
      <w:r w:rsidR="00240B6E" w:rsidRPr="00240B6E">
        <w:rPr>
          <w:rFonts w:ascii="Times New Roman" w:hAnsi="Times New Roman" w:cs="Times New Roman"/>
          <w:sz w:val="24"/>
          <w:szCs w:val="24"/>
        </w:rPr>
        <w:t>ependence</w:t>
      </w:r>
      <w:r w:rsidR="00240B6E">
        <w:rPr>
          <w:rFonts w:ascii="Times New Roman" w:hAnsi="Times New Roman" w:cs="Times New Roman"/>
          <w:sz w:val="24"/>
          <w:szCs w:val="24"/>
        </w:rPr>
        <w:t>.</w:t>
      </w:r>
    </w:p>
    <w:p w14:paraId="2EE60EA0" w14:textId="2AA06206" w:rsidR="00C17256" w:rsidRDefault="00C17256" w:rsidP="00C17256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17256">
        <w:rPr>
          <w:rFonts w:ascii="Times New Roman" w:hAnsi="Times New Roman" w:cs="Times New Roman"/>
          <w:sz w:val="24"/>
          <w:szCs w:val="24"/>
        </w:rPr>
        <w:t>GLRLM</w:t>
      </w:r>
      <w:r w:rsidR="00586580">
        <w:rPr>
          <w:rFonts w:ascii="Times New Roman" w:hAnsi="Times New Roman" w:cs="Times New Roman"/>
          <w:sz w:val="24"/>
          <w:szCs w:val="24"/>
        </w:rPr>
        <w:t xml:space="preserve"> </w:t>
      </w:r>
      <w:r w:rsidRPr="00C17256">
        <w:rPr>
          <w:rFonts w:ascii="Times New Roman" w:hAnsi="Times New Roman" w:cs="Times New Roman"/>
          <w:sz w:val="24"/>
          <w:szCs w:val="24"/>
        </w:rPr>
        <w:t>=</w:t>
      </w:r>
      <w:r w:rsidR="00586580">
        <w:rPr>
          <w:rFonts w:ascii="Times New Roman" w:hAnsi="Times New Roman" w:cs="Times New Roman"/>
          <w:sz w:val="24"/>
          <w:szCs w:val="24"/>
        </w:rPr>
        <w:t xml:space="preserve"> </w:t>
      </w:r>
      <w:r w:rsidR="00586580">
        <w:rPr>
          <w:rFonts w:ascii="Times New Roman" w:hAnsi="Times New Roman" w:cs="Times New Roman" w:hint="eastAsia"/>
          <w:sz w:val="24"/>
          <w:szCs w:val="24"/>
        </w:rPr>
        <w:t>G</w:t>
      </w:r>
      <w:r w:rsidRPr="00C17256">
        <w:rPr>
          <w:rFonts w:ascii="Times New Roman" w:hAnsi="Times New Roman" w:cs="Times New Roman"/>
          <w:sz w:val="24"/>
          <w:szCs w:val="24"/>
        </w:rPr>
        <w:t>ray level run length matrix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65DEDF4" w14:textId="47DD3C62" w:rsidR="007652D3" w:rsidRDefault="00C17256" w:rsidP="007652D3">
      <w:pPr>
        <w:pStyle w:val="a6"/>
        <w:shd w:val="clear" w:color="auto" w:fill="FFFFFF"/>
        <w:spacing w:before="0" w:beforeAutospacing="0" w:line="360" w:lineRule="auto"/>
        <w:jc w:val="both"/>
      </w:pPr>
      <w:r>
        <w:t>NGTDM</w:t>
      </w:r>
      <w:r w:rsidR="00586580">
        <w:t xml:space="preserve"> </w:t>
      </w:r>
      <w:r>
        <w:rPr>
          <w:rFonts w:hint="eastAsia"/>
        </w:rPr>
        <w:t>=</w:t>
      </w:r>
      <w:r w:rsidR="00586580" w:rsidRPr="00586580">
        <w:t xml:space="preserve"> Neighborhood</w:t>
      </w:r>
      <w:r>
        <w:t xml:space="preserve"> gray tone difference matrix.</w:t>
      </w:r>
    </w:p>
    <w:p w14:paraId="2E2A9EFD" w14:textId="7A02DB98" w:rsidR="002F52AD" w:rsidRPr="002F52AD" w:rsidRDefault="00A81FBD" w:rsidP="007652D3">
      <w:pPr>
        <w:pStyle w:val="a6"/>
        <w:shd w:val="clear" w:color="auto" w:fill="FFFFFF"/>
        <w:spacing w:before="0" w:beforeAutospacing="0" w:line="360" w:lineRule="auto"/>
        <w:jc w:val="both"/>
      </w:pPr>
      <w:r w:rsidRPr="00944A50">
        <w:rPr>
          <w:vertAlign w:val="superscript"/>
        </w:rPr>
        <w:t>*</w:t>
      </w:r>
      <w:r w:rsidR="000E222E" w:rsidRPr="00A81FBD">
        <w:t>The wavelet transform decomposes the tumor area image into low-frequency components (L) or high-frequency components (H) in the x, y, and z axes.</w:t>
      </w:r>
    </w:p>
    <w:sectPr w:rsidR="002F52AD" w:rsidRPr="002F52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F30C6D" w14:textId="77777777" w:rsidR="00C07BC3" w:rsidRDefault="00C07BC3" w:rsidP="007D7FF5">
      <w:r>
        <w:separator/>
      </w:r>
    </w:p>
  </w:endnote>
  <w:endnote w:type="continuationSeparator" w:id="0">
    <w:p w14:paraId="3FC7E567" w14:textId="77777777" w:rsidR="00C07BC3" w:rsidRDefault="00C07BC3" w:rsidP="007D7F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4C0E32" w14:textId="77777777" w:rsidR="00C07BC3" w:rsidRDefault="00C07BC3" w:rsidP="007D7FF5">
      <w:r>
        <w:separator/>
      </w:r>
    </w:p>
  </w:footnote>
  <w:footnote w:type="continuationSeparator" w:id="0">
    <w:p w14:paraId="07F000A9" w14:textId="77777777" w:rsidR="00C07BC3" w:rsidRDefault="00C07BC3" w:rsidP="007D7F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3AB6"/>
    <w:rsid w:val="000854BD"/>
    <w:rsid w:val="000E222E"/>
    <w:rsid w:val="001705AF"/>
    <w:rsid w:val="00224EC7"/>
    <w:rsid w:val="00240B6E"/>
    <w:rsid w:val="002D3802"/>
    <w:rsid w:val="002F52AD"/>
    <w:rsid w:val="0035405F"/>
    <w:rsid w:val="004D3409"/>
    <w:rsid w:val="004E5547"/>
    <w:rsid w:val="00513AB6"/>
    <w:rsid w:val="00586580"/>
    <w:rsid w:val="005F0B24"/>
    <w:rsid w:val="006D7C13"/>
    <w:rsid w:val="006E6627"/>
    <w:rsid w:val="007340B9"/>
    <w:rsid w:val="007652D3"/>
    <w:rsid w:val="007D7FF5"/>
    <w:rsid w:val="00824875"/>
    <w:rsid w:val="008669E2"/>
    <w:rsid w:val="00944A50"/>
    <w:rsid w:val="009B0503"/>
    <w:rsid w:val="009D345F"/>
    <w:rsid w:val="00A43DA7"/>
    <w:rsid w:val="00A72A0D"/>
    <w:rsid w:val="00A81FBD"/>
    <w:rsid w:val="00A93151"/>
    <w:rsid w:val="00AC484B"/>
    <w:rsid w:val="00B34CE8"/>
    <w:rsid w:val="00B45232"/>
    <w:rsid w:val="00B56BF3"/>
    <w:rsid w:val="00B96A36"/>
    <w:rsid w:val="00BE7506"/>
    <w:rsid w:val="00BF2F6F"/>
    <w:rsid w:val="00C03A40"/>
    <w:rsid w:val="00C07BC3"/>
    <w:rsid w:val="00C17256"/>
    <w:rsid w:val="00CA586E"/>
    <w:rsid w:val="00D00A51"/>
    <w:rsid w:val="00DA25DD"/>
    <w:rsid w:val="00DB07B0"/>
    <w:rsid w:val="00E26EA5"/>
    <w:rsid w:val="00E933B1"/>
    <w:rsid w:val="00EA0006"/>
    <w:rsid w:val="00FC4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7DA390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7F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7F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D7FF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D7F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D7FF5"/>
    <w:rPr>
      <w:sz w:val="18"/>
      <w:szCs w:val="18"/>
    </w:rPr>
  </w:style>
  <w:style w:type="table" w:styleId="a5">
    <w:name w:val="Table Grid"/>
    <w:basedOn w:val="a1"/>
    <w:uiPriority w:val="39"/>
    <w:rsid w:val="007D7F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rmal (Web)"/>
    <w:basedOn w:val="a"/>
    <w:uiPriority w:val="99"/>
    <w:unhideWhenUsed/>
    <w:rsid w:val="00A43DA7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35405F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7F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7F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D7FF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D7F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D7FF5"/>
    <w:rPr>
      <w:sz w:val="18"/>
      <w:szCs w:val="18"/>
    </w:rPr>
  </w:style>
  <w:style w:type="table" w:styleId="a5">
    <w:name w:val="Table Grid"/>
    <w:basedOn w:val="a1"/>
    <w:uiPriority w:val="39"/>
    <w:rsid w:val="007D7F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rmal (Web)"/>
    <w:basedOn w:val="a"/>
    <w:uiPriority w:val="99"/>
    <w:unhideWhenUsed/>
    <w:rsid w:val="00A43DA7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35405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181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 fu</dc:creator>
  <cp:keywords/>
  <dc:description/>
  <cp:lastModifiedBy>SF</cp:lastModifiedBy>
  <cp:revision>43</cp:revision>
  <dcterms:created xsi:type="dcterms:W3CDTF">2020-12-28T01:16:00Z</dcterms:created>
  <dcterms:modified xsi:type="dcterms:W3CDTF">2022-01-12T07:38:00Z</dcterms:modified>
</cp:coreProperties>
</file>